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kern w:val="0"/>
          <w:szCs w:val="21"/>
          <w:lang w:val="en-US" w:eastAsia="en-US"/>
        </w:rPr>
      </w:pPr>
      <w:r>
        <w:rPr>
          <w:rFonts w:cs="Arial" w:ascii="Arial" w:hAnsi="Arial"/>
          <w:b/>
          <w:bCs/>
          <w:kern w:val="0"/>
          <w:szCs w:val="21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38100</wp:posOffset>
                </wp:positionH>
                <wp:positionV relativeFrom="margin">
                  <wp:posOffset>253365</wp:posOffset>
                </wp:positionV>
                <wp:extent cx="5829300" cy="4259580"/>
                <wp:effectExtent l="0" t="0" r="3810" b="0"/>
                <wp:wrapSquare wrapText="bothSides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29480" cy="4259520"/>
                          <a:chOff x="0" y="0"/>
                          <a:chExt cx="5829480" cy="42595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829480" cy="4259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13760" y="1449720"/>
                            <a:ext cx="91368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olitical belief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14680" y="1995120"/>
                            <a:ext cx="102816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eaningfulness</w:t>
                              </w:r>
                            </w:p>
                          </w:txbxContent>
                        </wps:txbx>
                        <wps:bodyPr wrap="square" lIns="0" r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29000" y="1854360"/>
                            <a:ext cx="1028880" cy="594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Suicidality </w:t>
                              </w:r>
                            </w:p>
                          </w:txbxContent>
                        </wps:txbx>
                        <wps:bodyPr lIns="0" rIns="0" tIns="108000" bIns="1080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28880" y="1585080"/>
                            <a:ext cx="685800" cy="59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880" y="1585080"/>
                            <a:ext cx="2400480" cy="467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3200" y="2151360"/>
                            <a:ext cx="6858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28880" y="2179440"/>
                            <a:ext cx="68580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28880" y="1188720"/>
                            <a:ext cx="914400" cy="1386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28880" y="2278440"/>
                            <a:ext cx="2400480" cy="297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28880" y="1123920"/>
                            <a:ext cx="800280" cy="442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3200" y="1166040"/>
                            <a:ext cx="1028880" cy="693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3760" y="2428920"/>
                            <a:ext cx="91368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eligious belief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4343400" y="962640"/>
                            <a:ext cx="1484640" cy="24764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370800" y="0"/>
                              <a:ext cx="1113840" cy="495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exact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Lifetime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exact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suicidal ideation，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exact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plans and attempt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0800" y="722160"/>
                              <a:ext cx="1113840" cy="4381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exact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12-month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exact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suicidal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ideation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0800" y="1386720"/>
                              <a:ext cx="1113840" cy="396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exact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Suicide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exact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threa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0800" y="2057400"/>
                              <a:ext cx="1113840" cy="4190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exact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Suicide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exact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Possibility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V="1">
                              <a:off x="0" y="198000"/>
                              <a:ext cx="370800" cy="792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386720"/>
                              <a:ext cx="370800" cy="891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23120" y="891720"/>
                              <a:ext cx="246960" cy="1980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3120" y="1287720"/>
                              <a:ext cx="246960" cy="297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3200400" y="1287720"/>
                            <a:ext cx="4572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24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212920" y="1188720"/>
                            <a:ext cx="720" cy="764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23000" y="1386720"/>
                            <a:ext cx="4572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-0.58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57320" y="1748880"/>
                            <a:ext cx="457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26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68840" y="2000160"/>
                            <a:ext cx="4572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03280" y="2365920"/>
                            <a:ext cx="457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7400" y="2901240"/>
                            <a:ext cx="4572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-0.12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84600" y="1986120"/>
                            <a:ext cx="4572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-0.40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43400" y="1325880"/>
                            <a:ext cx="4572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5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55640" y="2886120"/>
                            <a:ext cx="4572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6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87400" y="1969920"/>
                            <a:ext cx="4572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0640" y="2159640"/>
                            <a:ext cx="4572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6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00200" y="792360"/>
                            <a:ext cx="1486080" cy="396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sychopathology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760" y="3269160"/>
                            <a:ext cx="913680" cy="396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eligious belief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×</w:t>
                              </w:r>
                              <w:r>
                                <w:rPr>
                                  <w:kern w:val="2"/>
                                  <w:sz w:val="21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olitical belief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028880" y="1188720"/>
                            <a:ext cx="1028880" cy="2179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28880" y="2278440"/>
                            <a:ext cx="1143000" cy="1089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28880" y="2377440"/>
                            <a:ext cx="2514600" cy="990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00240" y="1188720"/>
                            <a:ext cx="457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08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28920" y="1720080"/>
                            <a:ext cx="457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-0.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45960" y="2192760"/>
                            <a:ext cx="457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11720" y="2747160"/>
                            <a:ext cx="4572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20160" y="2880360"/>
                            <a:ext cx="457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114800" y="1386720"/>
                            <a:ext cx="114480" cy="495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37520" y="1486080"/>
                            <a:ext cx="457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</w:t>
                              </w:r>
                              <w:r>
                                <w:rPr>
                                  <w:sz w:val="21"/>
                                  <w:i/>
                                  <w:kern w:val="2"/>
                                  <w:vertAlign w:val="superscript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=0.3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0200" y="297360"/>
                            <a:ext cx="3430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" w:eastAsia="zh-CN" w:bidi="ar-SA"/>
                                </w:rPr>
                                <w:t>S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eastAsia="zh-CN" w:bidi="ar-SA" w:val="en-US"/>
                                </w:rPr>
                                <w:t>O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eastAsia="zh-CN" w:bidi="ar-SA" w:val="en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7400" y="297360"/>
                            <a:ext cx="3430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O-C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74600" y="297360"/>
                            <a:ext cx="3430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" w:eastAsia="zh-CN" w:bidi="ar-SA"/>
                                </w:rPr>
                                <w:t>I-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31800" y="297360"/>
                            <a:ext cx="3430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DE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89000" y="297360"/>
                            <a:ext cx="3430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" w:eastAsia="zh-CN" w:bidi="ar-SA"/>
                                </w:rPr>
                                <w:t>ANX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46200" y="297360"/>
                            <a:ext cx="3430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HO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03400" y="297360"/>
                            <a:ext cx="4114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" w:eastAsia="zh-CN" w:bidi="ar-SA"/>
                                </w:rPr>
                                <w:t>PHO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00560" y="297360"/>
                            <a:ext cx="3430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A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57760" y="297360"/>
                            <a:ext cx="3430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" w:eastAsia="zh-CN" w:bidi="ar-SA"/>
                                </w:rPr>
                                <w:t>PS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14960" y="297360"/>
                            <a:ext cx="3430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S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343080" y="495360"/>
                            <a:ext cx="137160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800280" y="495360"/>
                            <a:ext cx="91440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1257480" y="495360"/>
                            <a:ext cx="45720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1714680" y="495360"/>
                            <a:ext cx="228600" cy="297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2171880" y="495360"/>
                            <a:ext cx="114480" cy="297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514600" y="495360"/>
                            <a:ext cx="114480" cy="297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60480" y="506880"/>
                            <a:ext cx="343080" cy="297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71800" y="495360"/>
                            <a:ext cx="57168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71800" y="495360"/>
                            <a:ext cx="102888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71800" y="495360"/>
                            <a:ext cx="148608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2760" y="49356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6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65880" y="48780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8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11560" y="49356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8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8800" y="49356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8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17600" y="51624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8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94520" y="52200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6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04200" y="51624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7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26040" y="51048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7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95760" y="49356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8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32080" y="50472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7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pt;margin-top:19.95pt;width:459pt;height:335.4pt" coordorigin="60,399" coordsize="9180,6708">
                <v:rect id="shape_0" stroked="f" o:allowincell="f" style="position:absolute;left:60;top:399;width:9179;height:6707;mso-wrap-style:none;v-text-anchor:middle;mso-position-horizontal-relative:margin;mso-position-vertical-relative:margin">
                  <v:fill o:detectmouseclick="t" on="false"/>
                  <v:stroke color="#3465a4" joinstyle="round" endcap="flat"/>
                  <w10:wrap type="squar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239;top:2682;width:1438;height:467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olitical belief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shape id="shape_0" fillcolor="white" stroked="t" o:allowincell="f" style="position:absolute;left:2760;top:3541;width:1618;height:467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Meaningfulnes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oval id="shape_0" fillcolor="white" stroked="t" o:allowincell="f" style="position:absolute;left:5460;top:3319;width:1619;height:935;mso-wrap-style:square;v-text-anchor:top;mso-position-horizontal-relative:margin;mso-position-vertical-relative:margin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Suicidality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oval>
                <v:line id="shape_0" from="1680,2895" to="2759,3830" stroked="t" o:allowincell="f" style="position:absolute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1680,2895" to="5459,3630" stroked="t" o:allowincell="f" style="position:absolute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4380,3787" to="5459,3787" stroked="t" o:allowincell="f" style="position:absolute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1680,3831" to="2759,4454" stroked="t" o:allowincell="f" style="position:absolute;flip:y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1680,2271" to="3119,4454" stroked="t" o:allowincell="f" style="position:absolute;flip:y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1680,3987" to="5459,4454" stroked="t" o:allowincell="f" style="position:absolute;flip:y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1680,2169" to="2939,2864" stroked="t" o:allowincell="f" style="position:absolute;flip:y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4380,2235" to="5999,3326" stroked="t" o:allowincell="f" style="position:absolute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shape id="shape_0" fillcolor="white" stroked="t" o:allowincell="f" style="position:absolute;left:239;top:4224;width:1438;height:467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Religious belief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group id="shape_0" style="position:absolute;left:6900;top:1915;width:2338;height:3900">
                  <v:shape id="shape_0" fillcolor="white" stroked="t" o:allowincell="f" style="position:absolute;left:7484;top:1915;width:1753;height:779;mso-wrap-style:square;v-text-anchor:top;mso-position-horizontal-relative:margin;mso-position-vertic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exact" w:line="24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Lifetime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exact" w:line="24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suicidal ideation，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exact" w:line="24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plans and attempts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square"/>
                  </v:shape>
                  <v:shape id="shape_0" fillcolor="white" stroked="t" o:allowincell="f" style="position:absolute;left:7484;top:3052;width:1753;height:689;mso-wrap-style:square;v-text-anchor:top;mso-position-horizontal-relative:margin;mso-position-vertic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exact" w:line="24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12-month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exact" w:line="24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suicidal</w:t>
                          </w: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</w:t>
                          </w:r>
                          <w:r>
                            <w:rPr>
                              <w:sz w:val="21"/>
                              <w:kern w:val="2"/>
                              <w:szCs w:val="2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ideation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square"/>
                  </v:shape>
                  <v:shape id="shape_0" fillcolor="white" stroked="t" o:allowincell="f" style="position:absolute;left:7484;top:4099;width:1753;height:623;mso-wrap-style:square;v-text-anchor:top;mso-position-horizontal-relative:margin;mso-position-vertic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exact" w:line="24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Suicide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exact" w:line="24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threat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square"/>
                  </v:shape>
                  <v:shape id="shape_0" fillcolor="white" stroked="t" o:allowincell="f" style="position:absolute;left:7484;top:5155;width:1753;height:659;mso-wrap-style:square;v-text-anchor:top;mso-position-horizontal-relative:margin;mso-position-vertic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exact" w:line="24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Suicide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exact" w:line="24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Possibility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square"/>
                  </v:shape>
                  <v:line id="shape_0" from="6900,2227" to="7483,3474" stroked="t" o:allowincell="f" style="position:absolute;flip:y;mso-position-horizontal-relative:margin;mso-position-vertical-relative:margin"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line>
                  <v:line id="shape_0" from="6900,4099" to="7483,5502" stroked="t" o:allowincell="f" style="position:absolute;mso-position-horizontal-relative:margin;mso-position-vertical-relative:margin"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line>
                  <v:line id="shape_0" from="7094,3319" to="7482,3630" stroked="t" o:allowincell="f" style="position:absolute;flip:y;mso-position-horizontal-relative:margin;mso-position-vertical-relative:margin"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line>
                  <v:line id="shape_0" from="7094,3943" to="7482,4410" stroked="t" o:allowincell="f" style="position:absolute;mso-position-horizontal-relative:margin;mso-position-vertical-relative:margin"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line>
                </v:group>
                <v:shape id="shape_0" stroked="f" o:allowincell="f" style="position:absolute;left:5100;top:2427;width:719;height:467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24</w:t>
                        </w:r>
                        <w:r>
                          <w:rPr>
                            <w:sz w:val="21"/>
                            <w:kern w:val="2"/>
                            <w:szCs w:val="24"/>
                            <w:vertAlign w:val="super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*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3545,2271" to="3545,3474" stroked="t" o:allowincell="f" style="position:absolute;flip:y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shape id="shape_0" stroked="f" o:allowincell="f" style="position:absolute;left:3561;top:2583;width:719;height:467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-0.58</w:t>
                        </w:r>
                        <w:r>
                          <w:rPr>
                            <w:sz w:val="21"/>
                            <w:kern w:val="2"/>
                            <w:szCs w:val="24"/>
                            <w:vertAlign w:val="super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*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1725;top:3153;width:71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26</w:t>
                        </w:r>
                        <w:r>
                          <w:rPr>
                            <w:sz w:val="21"/>
                            <w:kern w:val="2"/>
                            <w:szCs w:val="24"/>
                            <w:vertAlign w:val="super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*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1743;top:3549;width:719;height:467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3687;top:4125;width:71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3300;top:4968;width:719;height:467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-0.12</w:t>
                        </w:r>
                        <w:r>
                          <w:rPr>
                            <w:sz w:val="21"/>
                            <w:kern w:val="2"/>
                            <w:szCs w:val="24"/>
                            <w:vertAlign w:val="super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4445;top:3527;width:719;height:467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-0.40</w:t>
                        </w:r>
                        <w:r>
                          <w:rPr>
                            <w:sz w:val="21"/>
                            <w:kern w:val="2"/>
                            <w:szCs w:val="24"/>
                            <w:vertAlign w:val="super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*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6900;top:2487;width:719;height:467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5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6919;top:4944;width:719;height:467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6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7127;top:3501;width:719;height:467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7132;top:3800;width:719;height:467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6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oval id="shape_0" fillcolor="white" stroked="t" o:allowincell="f" style="position:absolute;left:2580;top:1647;width:2339;height:623;mso-wrap-style:square;v-text-anchor:top;mso-position-horizontal-relative:margin;mso-position-vertical-relative:margin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sychopathology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oval>
                <v:shape id="shape_0" fillcolor="white" stroked="t" o:allowincell="f" style="position:absolute;left:239;top:5547;width:1438;height:623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Religious belief</w:t>
                        </w:r>
                      </w:p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×</w:t>
                        </w:r>
                        <w:r>
                          <w:rPr>
                            <w:kern w:val="2"/>
                            <w:sz w:val="21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olitical belief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line id="shape_0" from="1680,2271" to="3299,5702" stroked="t" o:allowincell="f" style="position:absolute;flip:y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1680,3987" to="3479,5702" stroked="t" o:allowincell="f" style="position:absolute;flip:y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1680,4143" to="5639,5702" stroked="t" o:allowincell="f" style="position:absolute;flip:y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shape id="shape_0" stroked="f" o:allowincell="f" style="position:absolute;left:1950;top:2271;width:71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08</w:t>
                        </w:r>
                        <w:r>
                          <w:rPr>
                            <w:sz w:val="21"/>
                            <w:kern w:val="2"/>
                            <w:szCs w:val="24"/>
                            <w:vertAlign w:val="super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3885;top:3108;width:71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-0.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2022;top:3852;width:71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2598;top:4725;width:719;height:467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1509;top:4935;width:71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6540,2583" to="6719,3362" stroked="t" o:allowincell="f" style="position:absolute;flip:x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shape id="shape_0" stroked="f" o:allowincell="f" style="position:absolute;left:5946;top:2739;width:71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R</w:t>
                        </w:r>
                        <w:r>
                          <w:rPr>
                            <w:sz w:val="21"/>
                            <w:i/>
                            <w:kern w:val="2"/>
                            <w:vertAlign w:val="superscript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=0.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fillcolor="white" stroked="t" o:allowincell="f" style="position:absolute;left:312;top:867;width:53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" w:eastAsia="zh-CN" w:bidi="ar-SA"/>
                          </w:rPr>
                          <w:t>S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eastAsia="zh-CN" w:bidi="ar-SA" w:val="en-US"/>
                          </w:rPr>
                          <w:t>O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eastAsia="zh-CN" w:bidi="ar-SA" w:val="en"/>
                          </w:rPr>
                          <w:t>M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shape id="shape_0" fillcolor="white" stroked="t" o:allowincell="f" style="position:absolute;left:1032;top:867;width:53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O-C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shape id="shape_0" fillcolor="white" stroked="t" o:allowincell="f" style="position:absolute;left:1752;top:867;width:53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" w:eastAsia="zh-CN" w:bidi="ar-SA"/>
                          </w:rPr>
                          <w:t>I-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shape id="shape_0" fillcolor="white" stroked="t" o:allowincell="f" style="position:absolute;left:2472;top:867;width:53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DEP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shape id="shape_0" fillcolor="white" stroked="t" o:allowincell="f" style="position:absolute;left:3192;top:867;width:53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" w:eastAsia="zh-CN" w:bidi="ar-SA"/>
                          </w:rPr>
                          <w:t>ANX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shape id="shape_0" fillcolor="white" stroked="t" o:allowincell="f" style="position:absolute;left:3912;top:867;width:53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HO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shape id="shape_0" fillcolor="white" stroked="t" o:allowincell="f" style="position:absolute;left:4632;top:867;width:647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" w:eastAsia="zh-CN" w:bidi="ar-SA"/>
                          </w:rPr>
                          <w:t>PHOB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shape id="shape_0" fillcolor="white" stroked="t" o:allowincell="f" style="position:absolute;left:5415;top:867;width:53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AR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shape id="shape_0" fillcolor="white" stroked="t" o:allowincell="f" style="position:absolute;left:6135;top:867;width:53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" w:eastAsia="zh-CN" w:bidi="ar-SA"/>
                          </w:rPr>
                          <w:t>PSY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shape id="shape_0" fillcolor="white" stroked="t" o:allowincell="f" style="position:absolute;left:6855;top:867;width:53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SD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line id="shape_0" from="600,1179" to="2759,1802" stroked="t" o:allowincell="f" style="position:absolute;flip:xy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1320,1179" to="2759,1802" stroked="t" o:allowincell="f" style="position:absolute;flip:xy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2040,1179" to="2759,1802" stroked="t" o:allowincell="f" style="position:absolute;flip:xy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2760,1179" to="3119,1646" stroked="t" o:allowincell="f" style="position:absolute;flip:xy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3480,1179" to="3659,1646" stroked="t" o:allowincell="f" style="position:absolute;flip:xy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4020,1179" to="4199,1646" stroked="t" o:allowincell="f" style="position:absolute;flip:y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4407,1197" to="4946,1664" stroked="t" o:allowincell="f" style="position:absolute;flip:y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4740,1179" to="5639,1802" stroked="t" o:allowincell="f" style="position:absolute;flip:y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4740,1179" to="6359,1802" stroked="t" o:allowincell="f" style="position:absolute;flip:y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4740,1179" to="7079,1802" stroked="t" o:allowincell="f" style="position:absolute;flip:y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shape id="shape_0" stroked="f" o:allowincell="f" style="position:absolute;left:537;top:1176;width:53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6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1581;top:1167;width:53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8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2283;top:1176;width:53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8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2940;top:1176;width:53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8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3552;top:1212;width:53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8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4146;top:1221;width:53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6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4791;top:1212;width:53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7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5298;top:1203;width:53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7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5880;top:1176;width:53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8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6567;top:1194;width:53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7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bCs/>
          <w:kern w:val="0"/>
          <w:szCs w:val="21"/>
        </w:rPr>
      </w:pPr>
      <w:r>
        <w:rPr>
          <w:rFonts w:cs="Arial" w:ascii="Arial" w:hAnsi="Arial"/>
          <w:b/>
          <w:bCs/>
          <w:kern w:val="0"/>
          <w:szCs w:val="21"/>
        </w:rPr>
      </w:r>
    </w:p>
    <w:p>
      <w:pPr>
        <w:pStyle w:val="Normal"/>
        <w:rPr/>
      </w:pPr>
      <w:r>
        <w:rPr/>
        <w:t xml:space="preserve">Additional file </w:t>
      </w:r>
      <w:r>
        <w:rPr/>
        <w:t xml:space="preserve">3 - </w:t>
      </w:r>
      <w:r>
        <w:rPr/>
        <w:t>Standardized structural coefficients for</w:t>
      </w:r>
      <w:r>
        <w:rPr/>
        <w:t xml:space="preserve"> belief system</w:t>
      </w:r>
      <w:r>
        <w:rPr/>
        <w:t>, meaningfulness, psychopathology associate with suicidal</w:t>
      </w:r>
      <w:r>
        <w:rPr/>
        <w:t>ity</w:t>
      </w:r>
      <w:r>
        <w:rPr/>
        <w:t xml:space="preserve"> among </w:t>
      </w:r>
      <w:r>
        <w:rPr/>
        <w:t xml:space="preserve">female </w:t>
      </w:r>
      <w:r>
        <w:rPr/>
        <w:t>Chinese college students.</w:t>
      </w:r>
    </w:p>
    <w:p>
      <w:pPr>
        <w:pStyle w:val="Normal"/>
        <w:rPr/>
      </w:pPr>
      <w:r>
        <w:rPr>
          <w:color w:val="000000"/>
          <w:kern w:val="0"/>
          <w:szCs w:val="21"/>
        </w:rPr>
        <w:t xml:space="preserve">Note: </w:t>
      </w:r>
      <w:r>
        <w:rPr>
          <w:i/>
          <w:color w:val="000000"/>
          <w:kern w:val="0"/>
          <w:szCs w:val="21"/>
          <w:vertAlign w:val="superscript"/>
        </w:rPr>
        <w:t>*</w:t>
      </w:r>
      <w:r>
        <w:rPr>
          <w:i/>
          <w:color w:val="000000"/>
          <w:kern w:val="0"/>
          <w:szCs w:val="21"/>
        </w:rPr>
        <w:t>p</w:t>
      </w:r>
      <w:r>
        <w:rPr>
          <w:color w:val="000000"/>
          <w:kern w:val="0"/>
          <w:szCs w:val="21"/>
        </w:rPr>
        <w:t>&lt;0.05</w:t>
      </w:r>
      <w:r>
        <w:rPr>
          <w:color w:val="000000"/>
          <w:kern w:val="0"/>
          <w:szCs w:val="21"/>
        </w:rPr>
        <w:t>，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i/>
          <w:color w:val="000000"/>
          <w:kern w:val="0"/>
          <w:szCs w:val="21"/>
          <w:vertAlign w:val="superscript"/>
        </w:rPr>
        <w:t>**</w:t>
      </w:r>
      <w:r>
        <w:rPr>
          <w:i/>
          <w:color w:val="000000"/>
          <w:kern w:val="0"/>
          <w:szCs w:val="21"/>
        </w:rPr>
        <w:t>p</w:t>
      </w:r>
      <w:r>
        <w:rPr>
          <w:color w:val="000000"/>
          <w:kern w:val="0"/>
          <w:szCs w:val="21"/>
        </w:rPr>
        <w:t xml:space="preserve">&lt;0.01, </w:t>
      </w:r>
      <w:r>
        <w:rPr/>
        <w:t xml:space="preserve"> </w:t>
      </w:r>
      <w:r>
        <w:rPr>
          <w:i/>
          <w:color w:val="000000"/>
          <w:kern w:val="0"/>
          <w:szCs w:val="21"/>
          <w:vertAlign w:val="superscript"/>
        </w:rPr>
        <w:t>***</w:t>
      </w:r>
      <w:r>
        <w:rPr>
          <w:i/>
          <w:color w:val="000000"/>
          <w:kern w:val="0"/>
          <w:szCs w:val="21"/>
        </w:rPr>
        <w:t>p</w:t>
      </w:r>
      <w:r>
        <w:rPr>
          <w:color w:val="000000"/>
          <w:kern w:val="0"/>
          <w:szCs w:val="21"/>
        </w:rPr>
        <w:t>&lt;0.001.</w:t>
      </w:r>
    </w:p>
    <w:p>
      <w:pPr>
        <w:pStyle w:val="Normal"/>
        <w:jc w:val="left"/>
        <w:rPr/>
      </w:pPr>
      <w:r>
        <w:rPr>
          <w:i/>
          <w:sz w:val="24"/>
        </w:rPr>
        <w:t>χ</w:t>
      </w:r>
      <w:r>
        <w:rPr>
          <w:sz w:val="24"/>
          <w:vertAlign w:val="superscript"/>
        </w:rPr>
        <w:t>2</w:t>
      </w:r>
      <w:r>
        <w:rPr>
          <w:rFonts w:cs="宋体;SimSun" w:ascii="宋体;SimSun" w:hAnsi="宋体;SimSun"/>
          <w:kern w:val="0"/>
          <w:sz w:val="24"/>
        </w:rPr>
        <w:t>=</w:t>
      </w:r>
      <w:r>
        <w:rPr>
          <w:kern w:val="0"/>
          <w:szCs w:val="21"/>
        </w:rPr>
        <w:t>614.16</w:t>
      </w:r>
      <w:r>
        <w:rPr>
          <w:kern w:val="0"/>
          <w:szCs w:val="21"/>
        </w:rPr>
        <w:t>,</w:t>
      </w:r>
      <w:r>
        <w:rPr>
          <w:i/>
          <w:iCs/>
          <w:kern w:val="0"/>
          <w:szCs w:val="21"/>
        </w:rPr>
        <w:t xml:space="preserve"> df</w:t>
      </w:r>
      <w:r>
        <w:rPr>
          <w:i/>
          <w:iCs/>
          <w:kern w:val="0"/>
          <w:szCs w:val="21"/>
        </w:rPr>
        <w:t>=</w:t>
      </w:r>
      <w:r>
        <w:rPr>
          <w:kern w:val="0"/>
          <w:szCs w:val="21"/>
        </w:rPr>
        <w:t>240</w:t>
      </w:r>
      <w:r>
        <w:rPr>
          <w:kern w:val="0"/>
          <w:szCs w:val="21"/>
        </w:rPr>
        <w:t>,</w:t>
      </w:r>
      <w:r>
        <w:rPr>
          <w:rFonts w:cs="宋体;SimSun" w:ascii="宋体;SimSun" w:hAnsi="宋体;SimSun"/>
          <w:kern w:val="0"/>
          <w:sz w:val="24"/>
        </w:rPr>
        <w:t xml:space="preserve"> </w:t>
      </w:r>
      <w:r>
        <w:rPr>
          <w:i/>
          <w:sz w:val="24"/>
        </w:rPr>
        <w:t>χ</w:t>
      </w:r>
      <w:r>
        <w:rPr>
          <w:sz w:val="24"/>
          <w:vertAlign w:val="superscript"/>
        </w:rPr>
        <w:t>2</w:t>
      </w:r>
      <w:r>
        <w:rPr>
          <w:i/>
          <w:iCs/>
          <w:kern w:val="0"/>
          <w:szCs w:val="21"/>
        </w:rPr>
        <w:t>/ df</w:t>
      </w:r>
      <w:r>
        <w:rPr>
          <w:i/>
          <w:iCs/>
          <w:kern w:val="0"/>
          <w:szCs w:val="21"/>
        </w:rPr>
        <w:t>=</w:t>
      </w:r>
      <w:r>
        <w:rPr>
          <w:kern w:val="0"/>
          <w:szCs w:val="21"/>
        </w:rPr>
        <w:t>2.5</w:t>
      </w:r>
      <w:r>
        <w:rPr>
          <w:kern w:val="0"/>
          <w:szCs w:val="21"/>
        </w:rPr>
        <w:t>6,</w:t>
      </w:r>
      <w:r>
        <w:rPr>
          <w:i/>
          <w:iCs/>
          <w:kern w:val="0"/>
          <w:szCs w:val="21"/>
        </w:rPr>
        <w:t xml:space="preserve"> RMSEA</w:t>
      </w:r>
      <w:r>
        <w:rPr>
          <w:i/>
          <w:iCs/>
          <w:kern w:val="0"/>
          <w:szCs w:val="21"/>
        </w:rPr>
        <w:t>=</w:t>
      </w:r>
      <w:r>
        <w:rPr>
          <w:kern w:val="0"/>
          <w:szCs w:val="21"/>
        </w:rPr>
        <w:t>0.0</w:t>
      </w:r>
      <w:r>
        <w:rPr>
          <w:kern w:val="0"/>
          <w:szCs w:val="21"/>
        </w:rPr>
        <w:t>4,</w:t>
      </w:r>
      <w:r>
        <w:rPr>
          <w:i/>
          <w:iCs/>
          <w:kern w:val="0"/>
          <w:szCs w:val="21"/>
        </w:rPr>
        <w:t xml:space="preserve"> CFI</w:t>
      </w:r>
      <w:r>
        <w:rPr>
          <w:i/>
          <w:iCs/>
          <w:kern w:val="0"/>
          <w:szCs w:val="21"/>
        </w:rPr>
        <w:t>=</w:t>
      </w:r>
      <w:r>
        <w:rPr>
          <w:kern w:val="0"/>
          <w:szCs w:val="21"/>
        </w:rPr>
        <w:t>0.96</w:t>
      </w:r>
      <w:r>
        <w:rPr>
          <w:kern w:val="0"/>
          <w:szCs w:val="21"/>
        </w:rPr>
        <w:t>,</w:t>
      </w:r>
      <w:r>
        <w:rPr>
          <w:i/>
          <w:iCs/>
          <w:kern w:val="0"/>
          <w:szCs w:val="21"/>
        </w:rPr>
        <w:t xml:space="preserve"> NFI</w:t>
      </w:r>
      <w:r>
        <w:rPr>
          <w:i/>
          <w:iCs/>
          <w:kern w:val="0"/>
          <w:szCs w:val="21"/>
        </w:rPr>
        <w:t>=</w:t>
      </w:r>
      <w:r>
        <w:rPr>
          <w:kern w:val="0"/>
          <w:szCs w:val="21"/>
        </w:rPr>
        <w:t>0.94</w:t>
      </w:r>
      <w:r>
        <w:rPr>
          <w:kern w:val="0"/>
          <w:szCs w:val="21"/>
        </w:rPr>
        <w:t>,</w:t>
      </w:r>
      <w:r>
        <w:rPr>
          <w:i/>
          <w:iCs/>
          <w:kern w:val="0"/>
          <w:szCs w:val="21"/>
        </w:rPr>
        <w:t xml:space="preserve"> IFI</w:t>
      </w:r>
      <w:r>
        <w:rPr>
          <w:i/>
          <w:iCs/>
          <w:kern w:val="0"/>
          <w:szCs w:val="21"/>
        </w:rPr>
        <w:t>=</w:t>
      </w:r>
      <w:r>
        <w:rPr>
          <w:kern w:val="0"/>
          <w:szCs w:val="21"/>
        </w:rPr>
        <w:t>0.96</w:t>
      </w:r>
      <w:r>
        <w:rPr>
          <w:kern w:val="0"/>
          <w:szCs w:val="21"/>
        </w:rPr>
        <w:t>.</w:t>
      </w:r>
    </w:p>
    <w:p>
      <w:pPr>
        <w:pStyle w:val="Normal"/>
        <w:jc w:val="left"/>
        <w:rPr/>
      </w:pPr>
      <w:r>
        <w:rPr/>
        <w:t>SOM – Somatization</w:t>
      </w:r>
      <w:r>
        <w:rPr/>
        <w:t>；</w:t>
      </w:r>
      <w:r>
        <w:rPr/>
        <w:t>O-C - Obsessive-Compulsive</w:t>
      </w:r>
      <w:r>
        <w:rPr/>
        <w:t>；</w:t>
      </w:r>
      <w:r>
        <w:rPr/>
        <w:t>I-S - Interpersonal Sensitivity</w:t>
      </w:r>
      <w:r>
        <w:rPr/>
        <w:t>；</w:t>
      </w:r>
    </w:p>
    <w:p>
      <w:pPr>
        <w:pStyle w:val="Normal"/>
        <w:jc w:val="left"/>
        <w:rPr/>
      </w:pPr>
      <w:r>
        <w:rPr/>
        <w:t>DEP – Depression</w:t>
      </w:r>
      <w:r>
        <w:rPr/>
        <w:t>；</w:t>
      </w:r>
      <w:r>
        <w:rPr/>
        <w:t>ANX – Anxiety</w:t>
      </w:r>
      <w:r>
        <w:rPr/>
        <w:t>；</w:t>
      </w:r>
      <w:r>
        <w:rPr/>
        <w:t>HOS – Hostility</w:t>
      </w:r>
      <w:r>
        <w:rPr/>
        <w:t>；</w:t>
      </w:r>
      <w:r>
        <w:rPr/>
        <w:t>PHOB - Phobic Anxiety</w:t>
      </w:r>
      <w:r>
        <w:rPr/>
        <w:t>；</w:t>
      </w:r>
    </w:p>
    <w:p>
      <w:pPr>
        <w:pStyle w:val="Normal"/>
        <w:rPr/>
      </w:pPr>
      <w:r>
        <w:rPr/>
        <w:t>PAR - Paranoid Ideation</w:t>
      </w:r>
      <w:r>
        <w:rPr/>
        <w:t>；</w:t>
      </w:r>
      <w:r>
        <w:rPr/>
        <w:t>PSY – Psychoticism</w:t>
      </w:r>
      <w:r>
        <w:rPr/>
        <w:t>；</w:t>
      </w:r>
      <w:r>
        <w:rPr/>
        <w:t>SD</w:t>
      </w:r>
      <w:r>
        <w:rPr/>
        <w:t xml:space="preserve"> – </w:t>
      </w:r>
      <w:r>
        <w:rPr/>
        <w:t>Sleep and D</w:t>
      </w:r>
      <w:r>
        <w:rPr/>
        <w:t>iet</w:t>
      </w:r>
      <w:r>
        <w:rPr/>
        <w:t>.</w:t>
      </w:r>
    </w:p>
    <w:p>
      <w:pPr>
        <w:pStyle w:val="Normal"/>
        <w:rPr/>
      </w:pPr>
      <w:r>
        <w:rPr/>
        <w:t>To narrow</w:t>
      </w:r>
      <w:r>
        <w:rPr/>
        <w:t xml:space="preserve"> </w:t>
      </w:r>
      <w:r>
        <w:rPr/>
        <w:t xml:space="preserve">the focus of the figure, </w:t>
      </w:r>
      <w:r>
        <w:rPr/>
        <w:t xml:space="preserve">error terms </w:t>
      </w:r>
      <w:r>
        <w:rPr/>
        <w:t>are not displayed. Here, ellipses and rectangles</w:t>
      </w:r>
      <w:r>
        <w:rPr/>
        <w:t xml:space="preserve"> </w:t>
      </w:r>
      <w:r>
        <w:rPr/>
        <w:t>represent the latent and observed variables, respectively.</w:t>
      </w:r>
    </w:p>
    <w:p>
      <w:pPr>
        <w:pStyle w:val="Normal"/>
        <w:rPr>
          <w:rFonts w:ascii="Arial" w:hAnsi="Arial" w:cs="Arial"/>
          <w:b/>
          <w:b/>
          <w:bCs/>
          <w:kern w:val="0"/>
          <w:szCs w:val="21"/>
        </w:rPr>
      </w:pPr>
      <w:r>
        <w:rPr>
          <w:rFonts w:cs="Arial" w:ascii="Arial" w:hAnsi="Arial"/>
          <w:b/>
          <w:bCs/>
          <w:kern w:val="0"/>
          <w:szCs w:val="21"/>
        </w:rPr>
      </w:r>
    </w:p>
    <w:p>
      <w:pPr>
        <w:pStyle w:val="Normal"/>
        <w:rPr>
          <w:rFonts w:ascii="Arial" w:hAnsi="Arial" w:cs="Arial"/>
          <w:b/>
          <w:b/>
          <w:bCs/>
          <w:kern w:val="0"/>
          <w:szCs w:val="21"/>
        </w:rPr>
      </w:pPr>
      <w:r>
        <w:rPr>
          <w:rFonts w:cs="Arial" w:ascii="Arial" w:hAnsi="Arial"/>
          <w:b/>
          <w:bCs/>
          <w:kern w:val="0"/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6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7T19:52:00Z</dcterms:created>
  <dc:creator>zhjb</dc:creator>
  <dc:description/>
  <cp:keywords/>
  <dc:language>en-US</dc:language>
  <cp:lastModifiedBy>dell</cp:lastModifiedBy>
  <dcterms:modified xsi:type="dcterms:W3CDTF">2012-07-07T20:36:00Z</dcterms:modified>
  <cp:revision>11</cp:revision>
  <dc:subject/>
  <dc:title/>
</cp:coreProperties>
</file>